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B86" w:rsidRPr="009E13EC" w:rsidRDefault="00581464" w:rsidP="00807B8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807B86" w:rsidRPr="009E13EC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807B86" w:rsidRPr="009E13EC">
        <w:rPr>
          <w:rFonts w:ascii="Times New Roman" w:hAnsi="Times New Roman"/>
          <w:b/>
          <w:sz w:val="24"/>
          <w:szCs w:val="24"/>
        </w:rPr>
        <w:t>2 Th</w:t>
      </w:r>
      <w:r w:rsidR="00807B86">
        <w:rPr>
          <w:rFonts w:ascii="Times New Roman" w:hAnsi="Times New Roman"/>
          <w:b/>
          <w:sz w:val="24"/>
          <w:szCs w:val="24"/>
        </w:rPr>
        <w:t>e Clinical features of 76 GHoma</w:t>
      </w:r>
      <w:r w:rsidR="00807B86" w:rsidRPr="009E13EC">
        <w:rPr>
          <w:rFonts w:ascii="Times New Roman" w:hAnsi="Times New Roman"/>
          <w:b/>
          <w:sz w:val="24"/>
          <w:szCs w:val="24"/>
        </w:rPr>
        <w:t xml:space="preserve"> patients</w:t>
      </w:r>
    </w:p>
    <w:p w:rsidR="00807B86" w:rsidRPr="009E13EC" w:rsidRDefault="00807B86" w:rsidP="00807B86">
      <w:pPr>
        <w:rPr>
          <w:rFonts w:ascii="Times New Roman" w:hAnsi="Times New Roman"/>
        </w:rPr>
      </w:pPr>
    </w:p>
    <w:tbl>
      <w:tblPr>
        <w:tblW w:w="7037" w:type="dxa"/>
        <w:jc w:val="center"/>
        <w:tblInd w:w="-324" w:type="dxa"/>
        <w:tblLook w:val="04A0"/>
      </w:tblPr>
      <w:tblGrid>
        <w:gridCol w:w="1918"/>
        <w:gridCol w:w="1953"/>
        <w:gridCol w:w="2086"/>
        <w:gridCol w:w="1080"/>
      </w:tblGrid>
      <w:tr w:rsidR="00807B86" w:rsidRPr="009E13EC" w:rsidTr="00D3086D">
        <w:trPr>
          <w:trHeight w:val="330"/>
          <w:jc w:val="center"/>
        </w:trPr>
        <w:tc>
          <w:tcPr>
            <w:tcW w:w="19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8"/>
                <w:szCs w:val="28"/>
              </w:rPr>
            </w:pPr>
            <w:r w:rsidRPr="009E13EC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8"/>
                <w:szCs w:val="28"/>
              </w:rPr>
              <w:t>Feature</w:t>
            </w:r>
          </w:p>
        </w:tc>
        <w:tc>
          <w:tcPr>
            <w:tcW w:w="4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9E13EC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8"/>
                <w:szCs w:val="28"/>
              </w:rPr>
              <w:t>GHom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8"/>
                <w:szCs w:val="28"/>
              </w:rPr>
            </w:pPr>
            <w:r w:rsidRPr="009E13EC">
              <w:rPr>
                <w:rFonts w:ascii="Times New Roman" w:eastAsia="Arial Unicode MS" w:hAnsi="Arial Unicode MS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807B86" w:rsidRPr="009E13EC" w:rsidTr="00D3086D">
        <w:trPr>
          <w:trHeight w:val="450"/>
          <w:jc w:val="center"/>
        </w:trPr>
        <w:tc>
          <w:tcPr>
            <w:tcW w:w="19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9E13EC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8"/>
                <w:szCs w:val="28"/>
              </w:rPr>
              <w:t>invasive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9E13EC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8"/>
                <w:szCs w:val="28"/>
              </w:rPr>
              <w:t>non-invas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8"/>
                <w:szCs w:val="28"/>
              </w:rPr>
            </w:pPr>
            <w:r w:rsidRPr="009E13EC">
              <w:rPr>
                <w:rFonts w:ascii="Times New Roman" w:eastAsia="Arial Unicode MS" w:hAnsi="Arial Unicode MS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=0.897</w:t>
            </w: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=0.490</w:t>
            </w: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≥4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</w:tr>
      <w:tr w:rsidR="00807B86" w:rsidRPr="009E13EC" w:rsidTr="00D3086D">
        <w:trPr>
          <w:trHeight w:val="66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Growth Hormone</w:t>
            </w:r>
          </w:p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 xml:space="preserve"> (Media, ng/ml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=0.003</w:t>
            </w: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≥16.3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&lt;16.3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</w:tr>
      <w:tr w:rsidR="00807B86" w:rsidRPr="009E13EC" w:rsidTr="00D3086D">
        <w:trPr>
          <w:trHeight w:val="66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 xml:space="preserve">Tumor size </w:t>
            </w:r>
          </w:p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(Median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=0.000</w:t>
            </w: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≥2.62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&lt;2.62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TEM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=0.042</w:t>
            </w: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Dense granul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</w:tr>
      <w:tr w:rsidR="00807B86" w:rsidRPr="009E13EC" w:rsidTr="00D3086D">
        <w:trPr>
          <w:trHeight w:val="330"/>
          <w:jc w:val="center"/>
        </w:trPr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Loose granul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9E13E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B86" w:rsidRPr="009E13EC" w:rsidRDefault="00807B86" w:rsidP="00D3086D">
            <w:pPr>
              <w:widowControl/>
              <w:spacing w:line="40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</w:tr>
    </w:tbl>
    <w:p w:rsidR="00807B86" w:rsidRPr="009E13EC" w:rsidRDefault="00807B86" w:rsidP="00807B86">
      <w:pPr>
        <w:rPr>
          <w:rFonts w:ascii="Times New Roman" w:hAnsi="Times New Roman"/>
          <w:sz w:val="24"/>
          <w:szCs w:val="24"/>
        </w:rPr>
      </w:pPr>
    </w:p>
    <w:p w:rsidR="003B1EF8" w:rsidRDefault="00E058AC"/>
    <w:sectPr w:rsidR="003B1EF8" w:rsidSect="00D52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58AC" w:rsidRDefault="00E058AC" w:rsidP="00581464">
      <w:r>
        <w:separator/>
      </w:r>
    </w:p>
  </w:endnote>
  <w:endnote w:type="continuationSeparator" w:id="1">
    <w:p w:rsidR="00E058AC" w:rsidRDefault="00E058AC" w:rsidP="005814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58AC" w:rsidRDefault="00E058AC" w:rsidP="00581464">
      <w:r>
        <w:separator/>
      </w:r>
    </w:p>
  </w:footnote>
  <w:footnote w:type="continuationSeparator" w:id="1">
    <w:p w:rsidR="00E058AC" w:rsidRDefault="00E058AC" w:rsidP="005814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7B86"/>
    <w:rsid w:val="00054682"/>
    <w:rsid w:val="00581464"/>
    <w:rsid w:val="00807B86"/>
    <w:rsid w:val="00B96FFD"/>
    <w:rsid w:val="00D52245"/>
    <w:rsid w:val="00E058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7B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1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146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1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146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7B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Hua</dc:creator>
  <cp:lastModifiedBy>xcyg</cp:lastModifiedBy>
  <cp:revision>2</cp:revision>
  <dcterms:created xsi:type="dcterms:W3CDTF">2018-03-23T02:51:00Z</dcterms:created>
  <dcterms:modified xsi:type="dcterms:W3CDTF">2018-07-24T08:07:00Z</dcterms:modified>
</cp:coreProperties>
</file>